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>
          <w:b/>
          <w:b/>
          <w:lang w:val="en-US"/>
        </w:rPr>
      </w:pPr>
      <w:r>
        <w:rPr>
          <w:b/>
          <w:lang w:val="en-US"/>
        </w:rPr>
        <w:t>&gt;PpHEM1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lang w:val="en-US"/>
        </w:rPr>
        <w:t>ATGGAGTTTGTCGCCCGTCAGTCCATGAATGCCTGTCCCTTTGTCAGGTCAACTTCTACCCACCATTTGAAGAAGTTGGCAGCAAACAGTTCTCTAGCTGCTACTGCTAGTCATTGTCCCGTGGTTGGCCCTGCTCTCCAACAGCAGAGATACTACTCTCAACCTTCCAAGCCAGCCCAAGCCCAAACCTCCGACATTGCTACTGGGATCAAGAAGGATGTTTCTCCGATCCGTATGGACTCTAATGAAACCGCCTTTGATTACAATGGAATGTATGAGTCTGATCTTGCGAATAAACGTAAAGATAACTCGTATCGTTATTTCAATAACATCAACCGTCTAGCCAAGGAGTTTCCCAAGGCACATCGCCAGACCGAAGATGACAAGGTGACCGTCTGGTGCTCTAACGACTACTTAGGAATGGGTAGGCATCCTGAGATTATCAAAACCATGAAGGCTACCATGGACAAGTACGGTTCCGGAGCAGGAGGAACTAGGAACATTGCAGGTCATAACCACGCCGCTATCAATTTGGAAAGCGAGTTGGCTTGCTTGAACAAGAAGGAAGCGGCTCTGGTGTTTTCATCATGTTTCATAGCTAACGATGCAATCATCTCGTTGTTGGGACAAAAAATCAAAAATTTGGTCATTTTCTCTGACCAGTCGAATCATGCTTCCATGATATTGGGTGTGCGTAACTCCAAAGCGAAGAAGCACATCTTCAAGCACAACAATTTGAAGGATCTGGAGTCGCAGTTAGCTCAGTACCCCAAGTCGACTCCTAAACTGATCGCCTTCGAGTCAGTTTACTCTATGTGTGGATCTGTGGCTCCCATTGAGAAGATTTGCGATTTGGCTAAAAGGTACGGTGCCCTCACCTTCTTGGATGAAGTTCATGCTGTTGGAATGTATGGTCCTCATGGACAGGGTGTAGCTGAGCATTTGGACTTTGATCTGCATTTACAGTCTGGAATCGCCAGTCCTAGCGTGGTGGACAAACGCACCATATTGGATCGTGTCGACATGATTACTGGTACTTGCGGAAAGTCATTTGGTACTGTTGGAGGTTACGTTGCTGGTAGTGCCAACCTAATTGATTGGTTAAGATCCTATGCGCCAGGTTTCATTTTCACTACCACACTTCCTCCTGCTATCATGGCTGGTACAGCCACTTCTGTTCGTATTGTTAGGGCCGACATTGAGGCCCGTATCAAGCAACAGCTTAATACTCGCTACGTCAAAGACTCATTTGAAAACCTTGGTATTCCAGTCATTCCAAACCCAAGTCACATTGTTCCTGTTCTAGTTGGAAATGCTGCAGATGCCAAGAAGGCATCCGATATGTTAATGAACAAACACCGTATTTATGTTCAAGCTATTAACTACCCTACTGTGCCTGTCGGTGAAGAACGACTAAGGATTACTCCTACTCCAGGTCATGGAAAGGAGATTTGTGACCAGCTGATCAGCGCTGTCGACGATGTTTTTACTGAGCTTAATTTACCAAGAATCAACAAATGGCAGTCCCAAGGTGGTCATTGCGGTGTTGGTGATGCTAATTACGTACCAGAACCCAATCTGTGGACTCAGGACCAGCTCAGCTTGACAAACCAAGACTTGCACTCCAATGTGCACAACCCAGTGATTGAGCAGATCGAAACCTCATCAGGAGTCAGATTGTAG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/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2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>
          <w:rStyle w:val="Ffline"/>
          <w:lang w:val="en-US"/>
        </w:rPr>
      </w:pPr>
      <w:r>
        <w:rPr>
          <w:rStyle w:val="Ffline"/>
          <w:lang w:val="en-US"/>
        </w:rPr>
        <w:t>ATGGTGCATAAGGCTGAATACTTGGACGACCACCCAACTCAGATTTCCAGCATTCTTTCAGGAGGTTACAACCACCCATTACTTCGTGAATGGCAACATGAACGTCAACTCAACAAAAACATGTTCATCTTTCCCCTGTTTGTCACAGATCGACCAGACGAAGAAGAACTTATTCCTAGTCTACCTAATATCAAGAGGTTTGGCGTTAACAAGTTGATTCCTTATGTAGGAGGTTTGGTTTCCAAAGGATTGAGGGCGGTGATCCTATTTGGTGTTCCTCTGAAGCCCGGTGTGAAAGATGAAGAAGGAACGGCCGCTGATGATCCAGAGGGACCTGTTATCCAAGCCATCAAACACTTGAGAAAGAACTTTCCTGACCTGTATATCATCACCGATGTCTGTCTATGTGAGTACACCAGCCATGGACATTGTGGAATACTATATGAGGATGGCACTATCAACAGAGAGCTCTCAGTCCGTCGTATTGCTGCTGTAGCTGTCAAATATGCTCAAGCTGGAGCCAACTCTGTGGCTCCTTCTGATATGACTGACGGCAGAATAAGAGATATTAAAGAAGGCTTACTAAGTGCAGGACTGGCACATAAAACGTTTGTTATGTCCTACGCTGCAAAATTCTCTGGTAATTTGTATGGCCCTTTCAGAGATGCTGCAGGTTCCTGTCCATCTCAAGGGGACAGAAAATGTTACCAGCTTCCTTCTGGAGGAAAAGGGTTGGCCCATCGTGCTCTGATTCGTGATATGAATGAAGGCACTGATGGAATTATTGTCAAACCATCTACATTCTATTTGGACATTGTCGCTGATGCTTATCAGCTTTGTAAAGACTATCCTATCTGCTGTTACCAGGTTTCTGGAGAGTACGCCATGCTACATGCAGCGGCAGAGAAGAATATTGTTGATCTGAAATCAATCGCTTTTGAAGCTCATCAAGGATTCTTGCGGGCTGGAGCTCGTTTAATCATTAGTTACTTTACCCCTGAATTCCTGGAGTGGTTATCTGAATGA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/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3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TTATCTCCAGTATCACAAAACTACCAATCAAGCACAACTCTTTTGACGACAGGCAATACAGCCCACTCAGCTATGCTAGAGAGCTATCAGAACATGAACCAAATCGAACAGAGCGGACCCATTGATTGCAGTTCCTTGAAATTGGGGTCCCGAAAGTCCGCTCTGGCTATAATCCAGGCAGAAATCGTCCGCCAATTGATATTGAAAGAATACCCTGAATTGGAGACGAAGTTGGTCAGTGTGTCCACCCTGGGGGACCAAGTCCAGAATAAAGCACTTTTCACGTTTGGAGGAAAATCTTTGTGGACCAAAGAACTTGAGATGTTGTTGTTGGAGAGTGTGGGAGGATTTGACCAAATAGACATGATTGTACACTCGTTGAAAGACATGCCAACTCATTTACCAGACGAATTTGAGCTGGGTTGCATTATTGAAAGAGAAGACCCTAGAGACGCTTTGGTCGTGCAAGATGGTTTATCTTACAAGTCATTGGCCGACCTTCCAGAGGGAGCTGTGGTCGGTACGTCTTCGGTTAGAAGATCGGCTCAACTACTGAAGAATTTCCCTCATCTGAAATTCAAATCTGTTAGAGGAAACCTTCAGACCAGACTAAGAAAATTAGATGATCCAGATTCCGAGTACTGCTGTCTCCTCCTTGCAGCAGCCGGTTTAATCAGGACAGGCTTACAACACAGAATTTCAATGTATTTGAACGACGATGTGATGTACCACTCCGTCGGACAAGGAGCATTAGGAGTAGAGATCAGAAAAGGTGACCAATTCATGAAAAATATCTGTGAAAAGATTGGGCATAGAACCACCACCCTTCGTTGTCTTGCAGAGAGAGCACTGCTGAGATATCTAGAGGGAGGCTGCTCGGTGCCAATTGGGGTCTCCACTATTTATAGCGAGGATACGAAGGAACTTACCATGAACTCCCTAGTCGTCAGTTGTAACGGTCGTGACTCGGTAACAGAATCAATGACTGAAGTCGTGACTACTGAAGAGCAAGCTGAAGATTTCGGTGAAAGGCTGGCCCAGAAGCTCATAGATCAAGGTGCGAAACGCATTCTTGACGAGATCAACTTCAACAAGATCAAAGAGATTAAGGAAGAGGGTTTACATTAA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4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CCAAAAGCCATTCTTCTGAAGAATAAAACTACACCGAAGGATCCTTATCTGGAGAACTTCGTAAGTAGTGGCTACTCGACCGATTTCGTACCACTTTTAGATCATATTCACATGGAGAAATCTGAGATCATCGCATTTCTCAAGACTGACTACTTTTTGCATAAAACTTTGGCGTTTATTATTACGTCCCAAAGAGCTGTAGAAATGCTGAATGAGTGTATGCAAATACTGAGACGTACTGATCCTGAAATTACACAAATCATCTATAGTAAACCTGTCTATACAGTTGGCCCTGCCACCTACAGAATACTTGCGGATGCTGGCTTCGTGGATCTACGAGGCGGAGATAAGGCAGGAAACGGATCCATTCTAGCCCAGATAATTTTGAATGATGACATTTACACTGGAATTGAAGATTCTGACAAGCATATAACGTTTTTCACGGGAGAAACAAGGAGAGACATAATTCCCAAATGTTTACTCTCTAACAACTTTCAACTTTACGAAAAGATTGTCTACAAGACTCTTCCTAGGGATGATATCGTGACTAGATTCAAGTCTGCCGTTGACAGCATCGACCAATCGCAAAGAAGTTCCAGTTGGGTGGTCTTCTTTTCGCCTCAAGGAACAGAGGACATTGTAACGTATCTTCAACACACCAAAGACCAATTTAATATTGCATCTATCGGGCCAACCACAGAAAAATACCTTCTAAGCAAAAACCTGAAACCAAAAGTTGTGGCACCTAAGCCAGAGCCTATCTCTTTACTATTGTCTATACAAAAAGTGCACTAA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12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AGTAGATTTCCAGAACTGAAGAATGACCTTATTTTAAGGGCAGCTCGTGGTGAAAAAGTTGAACGTCCCCCAATATGGATTATGAGACAGGCCGGAAGATATCTTCCGGAGTACCATGAGGTCAAAGGAGGTAGGGACTTCTTTGAAACTTGCAGGGATGCTGAGATTGCTTCTGAAATTACTATCCAGCCGATTACGCATTTTGACGGTCTGATCGATGCAGCTATTATCTTCAGTGATATCTTGGTGATTCCTCAAGCTATGGGCATGGAAGTTAAGATGGTGGACAAAGTTGGCCCACAGTTCCCCAATCCGCTAAGAAAACCGTCTGACTTGGATCATTTGAAAAAAGACGTTGACGTTTTGAAGGAACTCGATTGGGCCTTCAAAGCTATCTCATTGACCAGAAAAAAACTCAATGGACGAGTGCCTTTGCTTGGATTTTGTGGTGCTCCTTGGACTCTACTGGTTTATATGACTGAAGGAGGCGGTACCAAGATGTTTCGATTTGCAAAAGAGTGGATCTACAAGTTTACCAAGGAATCTCATCAATTACTCCAACAGATCACTGACGTTGCAGTTGAATTCTTAGCTCAGCAAGTTGTTGCAGGTGCCCAAATGTTACAAGTTTTTGAATCTTGGGGCGGTGAATTGGGGCCTGATGAATTCGATGAGTTTTCTTTGCCTTATTTGAGACAGATTTCCTCTAAACTTCCCCTGAGGTTGAAGGAACTTGGAATCACAGAGAATGTTCCCATAACTGTCTTTGCTAAAGGCTCTTGGTACGCCTTGGAGCAATTGTGCGACAGTGGTTATGATGTTGTCTCGTTGGATTGGTTATTCCGTCCAAGTGATGCTGTCCAGATTGCTAACGGAAGAATCGCATTGCAAGGTAATCTTGACCCTGGAACCATGTACGGCTCCAAAGAAACCATTTCCAAGAAAGTGGACAAAATGATCAAGGGTTTTGGTGGAGGAAAGCAAAACTACATAATTAATTTTGGACACGGCACTCATCCATTCATGGATCCAGAACAGATCAGATGGTTCTTACAAGAATGTCATCGCATTGGATCTCAATAG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13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GCCATCGACTCTGATATCAATCTAAGCTCTCCCAATGATTCCATCCGTCAAAGGATGTTCGAGCTTATCCAGCGGAAGCAACTCGAAATTGTCGCTGCATTGGAGGCAATTGAAGGAAACGATACCAAATTTCGTTCTGATTCTTGGGAAAGAGGAGCCGAAGGTGGAGGAGGAAGATCTATGCTTATTCAAGATGGAAGAGTGTTTGAAAAGGCTGGTGTAAATATTTCCAAGGTTCATGGCGTATTGCCTCCTCAAGCTGTGAGCCAGATGAGAAATGACCACTCCAAGCTAGATCTGCCTGCGGGAACCTCTCTGAAGTTCTTTGCCTGTGGGCTTTCGTTGGTCATTCATCCCCATAATCCCCATGCTCCAACTACCCATCTGAATTATCGCTACTTCGAAACTTGGGATGAAACTGGAAAGCCTCACACCTGGTGGTTTGGGGGCGGTGCTGATTTAACGCCTTCGTACCTGTATCCCGAGGATGCCAAGCAATTCCATCAAGCCCATAAGGATGCCCTGGACAAACACGATGTTAGCTTGTACCCGAGATTCAAAAAGTGGTGTGATGAATACTTTCTGATCAAACATCGAAATGAAACTAGAGGTATTGGGGGTATTTTCTTTGATGATTTTGACGAGTTTGATGCTGAGAGGTCCCTGAAGTTGGTTGAAGATTGTTTCAATGCTTTCTTGGAATCTTATCCCGCTATCACTCGAAAAAGGATGGACACCCCTTCAACTGATGCTGAGAAGAACTGGCAACAAATTAGAAGAGGAAGATATGTCGAATTCAACTTAGTATTGGATAGAGGTACTCAATTTGGTTTGAGAACGCCTGGATCTCGTGTTGAAAGTATTTTGATGTCGTTGCCAAGAACAGCTGGTTGGGTCTATGATCATCATCCAGAGCCTGGCTCCAGAGAAGAGGAGTTATTGCAGGTACTACAAAATCCTATTGAATGGGTATGA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14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GCTGAAAAGTCTTGCACCAAATTCCTCAATTGCCGTTTTAGGTTCAGGGATATCTGGATTGACTTTCAGCTTTTTTTTGAATCGGTTGCGTCCCGATGTTAAGATCCATATCTTTGAAAAATCCAAGCAGGTTGGAGGATGGATCAGATCAGAAGAGCATGAAACTTTTCATTTTGAAAAGGGACCCAGAACTTTGAGAGGCACAAATACGGGTACCTTGATGTTGTTGGATCTTCTTACCAAGATAGGAGCAAATGACAAGGTCCTGGGACTGCACAAAGATTCTCTTGCTAATAAAAAGTATCTGTTGTCCCCGTTCTCAGATGTTCACGGAAACAACGCAAAGCTTCTTCAAGTGCCACAGGATTTCAGCTCTTTTGTAAAGTTCATGTTTGACCCGTTGTCTAAGGATCTCATTCTCGGTCTTTTGAAAGAACCATGGCAACCAAAATTAAAGTATTCAGATGAGTCGGTTGACCATTTTTTCAACAGAAGATTTGCTACCAAACTATCAGAGAATATCGTCAGCGCAATTGTGCATGGAATCTATGCGGGCGACGTGAAGAAGTTAAGTGTGAAAGCCATCTTCCCTAGGCTCCCTGAGATGGAACAGGAAAGTGGCTCTATTATAAGGTATATGATCGCCCAATACAGGACAAAAAAGAACGTCAAACAAAAAGTTGACCCTTTTTTGGCAGATTATGAAAAATTGATCGGTACATCTTTGAGTTTCAAAAATATTTCTTTGTTTCTGAAAAACTTTCCCATGCTGAGTTTTCAGGGTGGACTACAGAAACTTCCCATCTCATTGAAGAACCATTTATCACAGATTGAAAACATCAAGTTTCATTTTGACAGCAAAATCAAAAACATTGCTTTGGAGAGCGGTAAGGTGGCATTGACTGACCATGATCAGGTTTATCTTGTTGACCATGTGAGATCTACCATTAATACCAACGAATTGGCCAAAATCATTTCACCCGTTGTTCCAAGTTCTACTAAGAAAAAATCCGTTTTCAAATCCAAAGCGAATGGCCCAGGGCTGGTCAAATGTTTGAGCTGGCTACACTATACAAATATACTAATGTGCAACATTTATATACCTAAGCACGTCTCAAAATCTATCACCGGATTTGGATACTTGGTTCCTCGATCAATGTCTTCTCAGGCATCCAAACTTCTCGGTGTCATATTTGACTCAGACATCGAGACTGCAATGACTCCTAATTTTACAGAGGCCAACATTACGGCGATAAACAGTAACTCTGCATCTCCCAAGCAACTCCAAAAGTTTTCTGACCAATTCGTCAATAATGATCTCCCTAAATACACCAAGTTGACGCTAATGCTTGGAGGTCATTATCTCAAGTCGGAGGCAGACATGCCCGGTTCCGCAGAGAGTAAACATGCTGTCAAGGCGATTCTGTCAAATCACCTGAATATTGATCTAGATGAGTTTGCATCTTTGCCAGACTTCAAGATGGAAATCACCAAGATCCCCAACTGCATTCCCCAATATGAAGTTGGGTATCTTGATCTCAAGAGAAAGGTTCAGAATGCAGCCTCCAAAGAGTTCAACGACCAAATAAGTTTTGGAGGCATGGCATTTGGTGATGGTGTGGGGATCCCTGACTGTGTCCAGAATGCATTCAAAGATTCGGCTACCCTCAGTGGCATTTAA</w:t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Rule="auto" w:line="480"/>
        <w:jc w:val="both"/>
        <w:rPr>
          <w:rStyle w:val="Ffline"/>
          <w:lang w:val="en-US"/>
        </w:rPr>
      </w:pPr>
      <w:r>
        <w:rPr>
          <w:rFonts w:cs="Courier New"/>
          <w:sz w:val="20"/>
          <w:szCs w:val="20"/>
          <w:lang w:val="en-US"/>
        </w:rPr>
      </w:r>
    </w:p>
    <w:p>
      <w:pPr>
        <w:pStyle w:val="HTMLVorformatiert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both"/>
        <w:rPr/>
      </w:pPr>
      <w:r>
        <w:rPr>
          <w:rStyle w:val="Ffline"/>
          <w:b/>
          <w:lang w:val="en-US"/>
        </w:rPr>
        <w:t>&gt;PpHEM15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US"/>
        </w:rPr>
        <w:t>ATGCTTAACCGTCGTTTCCAATCTACCGTGTCCTCGAGTCTGAACAAGGGCACTGGAATAGTGTTCATGAATATGGGTGGTCCCTCCACTGTCAAGGAAACCTATGACTTTTTATTTCGTCTTTTCTCGGACGGAGATTTAATCCCGTTTGGCAGATTTCAGAACATCCTGGCCCGCTTCATTGCAAGTAGAAGAACACCCAAAATTGAATCCTACTACAAAGCTATCGGAGGTGGGTCTCCTATCCGAAAGTGGTCTGAATACCAGAGTTCTAAACTATGTGAAAAATTAGACATTATCAGTCCACAATCGGCTCCTCATAAGCCTTATGTTGCCTTCAGATACGCTAATCCTCTCACTGAAGATACTTTACAAAAGATGAAAAATGATGGAATTACTAAGGCCATTGCCTTTTCTCAATATCCGCAATTTAGTTATTCAACCACCGGATCATCGATTAACGAACTTTACAGGCAATCGAAAATTTTGGACCCTGATCAATCTATTAAATGGACAGTTATAGATCGCTGGCCTGACCACCCAGCCTTAGTTAAAACTTTCGCAGCTCATATCAAAGATACTCTAAACAGATTCAAAACTGAAAATGGACTGACTGACACAAAAGACGTCGTCCTCCAATTCAGTGCTCATTCTTTACCAATGGATATTGTCAATAAAGGAGATTCGTATCCTGCAGAAGTCGCAGCGAGTGTCTTTGCCATTATGAAAGAACTTAACTTCTCAAATCCTTATAAATTAACCTGGCAATCACAGGTTGGCCCAAAGCCTTGGCTGGGTGCTCAAACTGAAAAAATTACCAAGCAGCTAGCATCCAGTGATGTTCCTGGAGTCGTTTTGGTTCCTATTGCCTTTACCTCTGATCATATTGAAACTCTCCATGAACTGGATATTGAACT</w:t>
      </w:r>
      <w:r>
        <w:rPr>
          <w:rFonts w:cs="Courier New" w:ascii="Courier New" w:hAnsi="Courier New"/>
          <w:sz w:val="20"/>
          <w:szCs w:val="20"/>
          <w:highlight w:val="darkGray"/>
          <w:lang w:val="en-US"/>
        </w:rPr>
        <w:t>T</w:t>
      </w:r>
      <w:r>
        <w:rPr>
          <w:rFonts w:cs="Courier New" w:ascii="Courier New" w:hAnsi="Courier New"/>
          <w:sz w:val="20"/>
          <w:szCs w:val="20"/>
          <w:lang w:val="en-US"/>
        </w:rPr>
        <w:t>ATTCAAGAACTACCTAATCCTTCAAAAGTAAAGCGAGTTGAATCGTTGAACGGAGACCAAACTTTCATTGACTCCTTGGCAGAACTAGTGAAGAGTCACATTGATTCGAAGGTTGTATTTTCCAACCAGTTGCCATTGGATTCCATGCTGGGAGTAGTGTCAGATAATTCCCTCACAGATCCAAAAGAGTTTTTCAGAGCCCATTGA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Ffline">
    <w:name w:val="ff_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2:39:00Z</dcterms:created>
  <dc:creator>Florian Krainer</dc:creator>
  <dc:description/>
  <cp:keywords/>
  <dc:language>en-US</dc:language>
  <cp:lastModifiedBy>Oliver Spadiut</cp:lastModifiedBy>
  <dcterms:modified xsi:type="dcterms:W3CDTF">2014-10-22T12:39:00Z</dcterms:modified>
  <cp:revision>2</cp:revision>
  <dc:subject/>
  <dc:title/>
</cp:coreProperties>
</file>